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321B8" w14:textId="40A90355" w:rsidR="00EB098D" w:rsidRPr="001757A6" w:rsidRDefault="00EB098D" w:rsidP="00FE6101">
      <w:pPr>
        <w:widowControl/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757A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="003C69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Pr="001757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</w:t>
      </w:r>
      <w:r w:rsidRPr="001757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="003C69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</w:t>
      </w:r>
      <w:r w:rsidR="003C6934" w:rsidRPr="003C6934">
        <w:rPr>
          <w:rFonts w:ascii="Times New Roman" w:eastAsia="宋体" w:hAnsi="Times New Roman" w:cs="Times New Roman"/>
          <w:sz w:val="24"/>
          <w:szCs w:val="24"/>
        </w:rPr>
        <w:t>complete result of stepwise logistic regression</w:t>
      </w:r>
    </w:p>
    <w:tbl>
      <w:tblPr>
        <w:tblW w:w="104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4111"/>
        <w:gridCol w:w="850"/>
        <w:gridCol w:w="851"/>
        <w:gridCol w:w="992"/>
        <w:gridCol w:w="709"/>
        <w:gridCol w:w="851"/>
        <w:gridCol w:w="1210"/>
      </w:tblGrid>
      <w:tr w:rsidR="00CA02FA" w:rsidRPr="00B31EAA" w14:paraId="65C5C3EA" w14:textId="77777777" w:rsidTr="0074690E">
        <w:tblPrEx>
          <w:tblCellMar>
            <w:top w:w="0" w:type="dxa"/>
            <w:bottom w:w="0" w:type="dxa"/>
          </w:tblCellMar>
        </w:tblPrEx>
        <w:trPr>
          <w:cantSplit/>
          <w:trHeight w:val="241"/>
          <w:jc w:val="center"/>
        </w:trPr>
        <w:tc>
          <w:tcPr>
            <w:tcW w:w="496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ECD1" w14:textId="48C72FAF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ariabl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00F5F628" w14:textId="19B8C4B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76F1030B" w14:textId="3022562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170EA4C7" w14:textId="6B59FE0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al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0E357485" w14:textId="64F4DF9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33C3C08C" w14:textId="5356404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Exp(B)</w:t>
            </w:r>
            <w:bookmarkStart w:id="0" w:name="_GoBack"/>
            <w:bookmarkEnd w:id="0"/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8" w:space="0" w:color="E0E0E0"/>
              <w:right w:val="single" w:sz="8" w:space="0" w:color="E0E0E0"/>
            </w:tcBorders>
            <w:vAlign w:val="center"/>
          </w:tcPr>
          <w:p w14:paraId="10588BFF" w14:textId="0C08A082" w:rsidR="00CA02FA" w:rsidRPr="003C6934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95%</w:t>
            </w:r>
            <w:r w:rsidRPr="005A21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</w:tr>
      <w:tr w:rsidR="00CA02FA" w:rsidRPr="00B31EAA" w14:paraId="6153314E" w14:textId="77777777" w:rsidTr="0074690E">
        <w:tblPrEx>
          <w:tblCellMar>
            <w:top w:w="0" w:type="dxa"/>
            <w:bottom w:w="0" w:type="dxa"/>
          </w:tblCellMar>
        </w:tblPrEx>
        <w:trPr>
          <w:cantSplit/>
          <w:trHeight w:val="241"/>
          <w:jc w:val="center"/>
        </w:trPr>
        <w:tc>
          <w:tcPr>
            <w:tcW w:w="49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C272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7EA57277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2C254488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2CC2CE47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177EE873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7AA8469C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210" w:type="dxa"/>
            <w:vMerge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4B82BF9" w14:textId="77777777" w:rsidR="00CA02FA" w:rsidRPr="003C6934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A02FA" w:rsidRPr="00B31EAA" w14:paraId="08B222CD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F97724C" w14:textId="01638EFD" w:rsidR="00CA02FA" w:rsidRPr="00B31EAA" w:rsidRDefault="00CA02FA" w:rsidP="0074690E">
            <w:pPr>
              <w:autoSpaceDE w:val="0"/>
              <w:autoSpaceDN w:val="0"/>
              <w:adjustRightInd w:val="0"/>
              <w:spacing w:line="320" w:lineRule="atLeast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ep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1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008BC35" w14:textId="51C7679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(Female)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28F4A0" w14:textId="2DA50D43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01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3D80E2" w14:textId="2FFA8C19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156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862EA7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.689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371BA9" w14:textId="1768B2C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55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2CC22A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351</w:t>
            </w: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A3C663" w14:textId="6232180D" w:rsidR="00CA02FA" w:rsidRPr="003C6934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94-1.835</w:t>
            </w:r>
          </w:p>
        </w:tc>
      </w:tr>
      <w:tr w:rsidR="00CA02FA" w:rsidRPr="00B31EAA" w14:paraId="56B6118C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4EDCBB8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AD22FE" w14:textId="003668F8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243940" w14:textId="622E84A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 w:rsidR="00FF6332"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B510F6" w14:textId="032FF74A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58767E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0.12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5D98F3" w14:textId="1FCD05E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C14A5E" w14:textId="4382150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5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B40ED4C" w14:textId="5785BB23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37-0.975</w:t>
            </w:r>
          </w:p>
        </w:tc>
      </w:tr>
      <w:tr w:rsidR="00CA02FA" w:rsidRPr="00B31EAA" w14:paraId="78396BE5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CC182E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DC8665E" w14:textId="5B34253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Length of sta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0BECD3" w14:textId="0CBEC510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896232" w14:textId="0D9AB575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8908A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5.62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D81783" w14:textId="31B249F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0AC4C0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4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09D519A" w14:textId="30283277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8-1.065</w:t>
            </w:r>
          </w:p>
        </w:tc>
      </w:tr>
      <w:tr w:rsidR="00CA02FA" w:rsidRPr="00B31EAA" w14:paraId="711345EE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DED156B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B5B9300" w14:textId="36156C0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medical diagnos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231469" w14:textId="3BD2457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 w:rsidR="00FF6332"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2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3D2B678" w14:textId="7153EDAF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2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AEE786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19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FFDD69" w14:textId="5443376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7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DDE4AE" w14:textId="706E815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7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9DD5809" w14:textId="53F8C718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25-1.022</w:t>
            </w:r>
          </w:p>
        </w:tc>
      </w:tr>
      <w:tr w:rsidR="00CA02FA" w:rsidRPr="00B31EAA" w14:paraId="4CAF3D08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B6EAE7B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0285144" w14:textId="5BBDBC24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nsive care unit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C27A78" w14:textId="40A2CCB0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0E0FC1F" w14:textId="40936344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8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3529BF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.96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91A391" w14:textId="5F7CDD5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8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3CE60A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92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4275812" w14:textId="520E837A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14-4.054</w:t>
            </w:r>
          </w:p>
        </w:tc>
      </w:tr>
      <w:tr w:rsidR="00CA02FA" w:rsidRPr="00B31EAA" w14:paraId="010134FB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9C541F5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803CFB" w14:textId="3191EF7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admissions in the previous 1-year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B02F18" w14:textId="6938BC75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6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0B7141" w14:textId="33B60709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0493AC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4.47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D2A871" w14:textId="14D8E2A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94E472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7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4207D87" w14:textId="0D2450C3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4-1.111</w:t>
            </w:r>
          </w:p>
        </w:tc>
      </w:tr>
      <w:tr w:rsidR="00CA02FA" w:rsidRPr="00B31EAA" w14:paraId="71F3498D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5A2826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C30A29" w14:textId="08591B5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Surger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69BBF9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1.29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5CFF12" w14:textId="081F4C12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B2378C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7.8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10731E" w14:textId="24776E8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1D1699" w14:textId="5A64DCD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7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6F13295" w14:textId="14450705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2-0.415</w:t>
            </w:r>
          </w:p>
        </w:tc>
      </w:tr>
      <w:tr w:rsidR="00CA02FA" w:rsidRPr="00B31EAA" w14:paraId="33B5EA7E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D599FFC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5B4078" w14:textId="740FB6B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 xml:space="preserve">Method of </w:t>
            </w:r>
            <w:r w:rsidRPr="00473AA3">
              <w:rPr>
                <w:rFonts w:ascii="Times New Roman" w:eastAsia="宋体" w:hAnsi="Times New Roman" w:cs="Times New Roman"/>
                <w:szCs w:val="21"/>
              </w:rPr>
              <w:t>admis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FE610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n foot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C4FEBB" w14:textId="2F1307C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 w:rsidR="00FF6332"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4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6D1C2F" w14:textId="55E436B1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DEFF28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.7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DB8E84" w14:textId="54BE52B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9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F7201D" w14:textId="6A791638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70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2FD163F" w14:textId="11799E57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67-1.067</w:t>
            </w:r>
          </w:p>
        </w:tc>
      </w:tr>
      <w:tr w:rsidR="00CA02FA" w:rsidRPr="00B31EAA" w14:paraId="267C6102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F1AFD3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F31981" w14:textId="3AE6770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Treatment outcom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Improve or cured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263A43" w14:textId="3C9EDEF4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95F25B" w14:textId="35DC0CCF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7F7AFB" w14:textId="1C26CA54" w:rsidR="00CA02FA" w:rsidRPr="00B31EAA" w:rsidRDefault="00FE6101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27E008" w14:textId="3A02E563" w:rsidR="00CA02FA" w:rsidRPr="00B31EAA" w:rsidRDefault="00FE6101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8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CA4E53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0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06DB3FF" w14:textId="74EC7A56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59-1.526</w:t>
            </w:r>
          </w:p>
        </w:tc>
      </w:tr>
      <w:tr w:rsidR="00CA02FA" w:rsidRPr="00B31EAA" w14:paraId="4CD16200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CA25FD3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42C9D0" w14:textId="6C9E4E5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Drugs per patien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451830" w14:textId="527A65C4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5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BDCB4C" w14:textId="148BCE6A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2CDEA0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9.94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DC09B0" w14:textId="3336B4A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6C5125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5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9F31A2" w14:textId="0BD5CE53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9-1.086</w:t>
            </w:r>
          </w:p>
        </w:tc>
      </w:tr>
      <w:tr w:rsidR="00CA02FA" w:rsidRPr="00B31EAA" w14:paraId="6D46B472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7A98873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DE458AD" w14:textId="78E214A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Chinese patent medicine us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2AC7D5" w14:textId="74C81E12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8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40E7D5" w14:textId="3C369200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0AABB9" w14:textId="269F752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15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996F68" w14:textId="4C67550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9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53A088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8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1EE2641" w14:textId="18B074FF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12-1.664</w:t>
            </w:r>
          </w:p>
        </w:tc>
      </w:tr>
      <w:tr w:rsidR="00CA02FA" w:rsidRPr="00B31EAA" w14:paraId="170F69C2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85629D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424FBC6" w14:textId="2E9A970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(</w:t>
            </w:r>
            <w:r w:rsidRPr="00473AA3">
              <w:rPr>
                <w:rFonts w:ascii="Times New Roman" w:eastAsia="宋体" w:hAnsi="Times New Roman" w:cs="Times New Roman"/>
                <w:szCs w:val="21"/>
              </w:rPr>
              <w:t>Constant</w:t>
            </w: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DBB380" w14:textId="406F9020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4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81DD70" w14:textId="12F8FB29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18E469" w14:textId="4E5E327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2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DFD943" w14:textId="29D7871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51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9E89F9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56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E36D455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A02FA" w:rsidRPr="00B31EAA" w14:paraId="631782AF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558FCC9" w14:textId="7AD0540F" w:rsidR="00CA02FA" w:rsidRPr="00B31EAA" w:rsidRDefault="00CA02FA" w:rsidP="0074690E">
            <w:pPr>
              <w:autoSpaceDE w:val="0"/>
              <w:autoSpaceDN w:val="0"/>
              <w:adjustRightInd w:val="0"/>
              <w:spacing w:line="320" w:lineRule="atLeast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ep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</w:t>
            </w:r>
            <w:bookmarkEnd w:id="1"/>
            <w:bookmarkEnd w:id="2"/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1E68589" w14:textId="7048E6C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(Female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9D9C6F" w14:textId="494D9590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8702A0" w14:textId="60982EF0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1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7C9CB7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.69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1DFA14" w14:textId="7CB43EB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0FBFA2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35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1B25ADC" w14:textId="1400A69B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94-1.835</w:t>
            </w:r>
          </w:p>
        </w:tc>
      </w:tr>
      <w:tr w:rsidR="00CA02FA" w:rsidRPr="00B31EAA" w14:paraId="526F9DE7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7FD5FD9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E52CD5D" w14:textId="2124C0C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9D5833" w14:textId="153633C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 w:rsidR="00FF6332"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4DA0A1" w14:textId="5B6C30C7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17FCF4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0.15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0B17B0" w14:textId="2873C75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988FC1" w14:textId="425654A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5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0C830B8" w14:textId="3752C0E8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37-0.975</w:t>
            </w:r>
          </w:p>
        </w:tc>
      </w:tr>
      <w:tr w:rsidR="00CA02FA" w:rsidRPr="00B31EAA" w14:paraId="30572DAB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097872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95E5DF8" w14:textId="5A056F4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Length of sta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47C18B" w14:textId="46E82D47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D8D228" w14:textId="541DC5B3" w:rsidR="00CA02FA" w:rsidRPr="00B31EAA" w:rsidRDefault="00FF6332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="00CA02FA"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030826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5.63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46E6BB" w14:textId="62F6930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0E7890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4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31704C1" w14:textId="4EF97DBE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8-1.065</w:t>
            </w:r>
          </w:p>
        </w:tc>
      </w:tr>
      <w:tr w:rsidR="00CA02FA" w:rsidRPr="00B31EAA" w14:paraId="2536E5C4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B7FBC7C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E6E9FD7" w14:textId="228D328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medical diagnos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F6B6D3" w14:textId="73AC648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2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D08D93" w14:textId="137E69C5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D420D6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19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3353EF" w14:textId="0250707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7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27C0A7" w14:textId="04FB9E7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7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7FEFE3" w14:textId="5D81A69C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25-1.022</w:t>
            </w:r>
          </w:p>
        </w:tc>
      </w:tr>
      <w:tr w:rsidR="00CA02FA" w:rsidRPr="00B31EAA" w14:paraId="24DCE259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619519E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45CE3D4" w14:textId="04852B4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nsive care unit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9D1628" w14:textId="762F5188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67C3B7" w14:textId="1057CDC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CC0C62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.99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C1A0F7" w14:textId="61151EE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8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49106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92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E8376D6" w14:textId="23EECF55" w:rsidR="00CA02FA" w:rsidRPr="0013178B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17-4.043</w:t>
            </w:r>
          </w:p>
        </w:tc>
      </w:tr>
      <w:tr w:rsidR="00CA02FA" w:rsidRPr="00B31EAA" w14:paraId="71E1D099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8E43A83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A586AF" w14:textId="56014CC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admissions in the previous 1-year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2CD246" w14:textId="58D172D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6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8B9415" w14:textId="5D1063C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BCBC8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4.59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4D2642" w14:textId="1410BC5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C1AA17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7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8D923C0" w14:textId="5F627937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4-1.111</w:t>
            </w:r>
          </w:p>
        </w:tc>
      </w:tr>
      <w:tr w:rsidR="00CA02FA" w:rsidRPr="00B31EAA" w14:paraId="683395FF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F0C6C66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A777C6" w14:textId="2D55BF0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Surger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AA9E0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1.29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7C533F" w14:textId="0267A42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0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926B48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8.36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E49752" w14:textId="23BFE714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8DD2CB" w14:textId="43FAC30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7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FF14CED" w14:textId="441441A2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3-0.414</w:t>
            </w:r>
          </w:p>
        </w:tc>
      </w:tr>
      <w:tr w:rsidR="00CA02FA" w:rsidRPr="00B31EAA" w14:paraId="7941700B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E0E3A2B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DA57FE" w14:textId="74852A1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Method of admis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FE610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n foot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6E72FB" w14:textId="5419F20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4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3DDA82" w14:textId="5F72D9C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F4601A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.74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321A8A" w14:textId="7F38090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9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3109B4" w14:textId="061892D4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70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24495DD" w14:textId="5AC14E3B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68-1.066</w:t>
            </w:r>
          </w:p>
        </w:tc>
      </w:tr>
      <w:tr w:rsidR="00CA02FA" w:rsidRPr="00B31EAA" w14:paraId="356968F7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E743D78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C671EF4" w14:textId="5E99A31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Drugs per patien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1B41DF" w14:textId="317DB2C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5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BAC993" w14:textId="3E41053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D3E3C5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9.95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5E7329" w14:textId="3C82C12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74D41E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5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9D1F57E" w14:textId="4D373872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9-1.086</w:t>
            </w:r>
          </w:p>
        </w:tc>
      </w:tr>
      <w:tr w:rsidR="00CA02FA" w:rsidRPr="00B31EAA" w14:paraId="5AFE0C0E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7ECA246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C1A2967" w14:textId="0DC0C61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Chinese patent medicine us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B32351" w14:textId="5AF2D90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8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5EBE88" w14:textId="156EE924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C034A8" w14:textId="7E042E35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15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BECCDC" w14:textId="1DD982F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9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C5D78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8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E0AE5FF" w14:textId="050CE324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12-1.664</w:t>
            </w:r>
          </w:p>
        </w:tc>
      </w:tr>
      <w:tr w:rsidR="00CA02FA" w:rsidRPr="00B31EAA" w14:paraId="274467CE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F216D32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066F786" w14:textId="2C9BF4D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(</w:t>
            </w:r>
            <w:r w:rsidRPr="00473AA3">
              <w:rPr>
                <w:rFonts w:ascii="Times New Roman" w:eastAsia="宋体" w:hAnsi="Times New Roman" w:cs="Times New Roman"/>
                <w:szCs w:val="21"/>
              </w:rPr>
              <w:t>Constant</w:t>
            </w: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3299C9" w14:textId="0BCFD2C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4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428026" w14:textId="3ED53C1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8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3AFA43" w14:textId="0EC3864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3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148BCB" w14:textId="319AE1E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51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43AEDB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56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3C670B6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A02FA" w:rsidRPr="00B31EAA" w14:paraId="2AB6A905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4F0E06" w14:textId="5CD3E360" w:rsidR="00CA02FA" w:rsidRPr="00B31EAA" w:rsidRDefault="00CA02FA" w:rsidP="0074690E">
            <w:pPr>
              <w:autoSpaceDE w:val="0"/>
              <w:autoSpaceDN w:val="0"/>
              <w:adjustRightInd w:val="0"/>
              <w:spacing w:line="320" w:lineRule="atLeast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ep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D9BAE6" w14:textId="1234F78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(Female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E3BE4E" w14:textId="3F7F258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088B62" w14:textId="095C92F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1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D7E84C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.67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FE2781" w14:textId="58D9ABA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5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3E46D3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34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912C241" w14:textId="67B6601D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93-1.834</w:t>
            </w:r>
          </w:p>
        </w:tc>
      </w:tr>
      <w:tr w:rsidR="00CA02FA" w:rsidRPr="00B31EAA" w14:paraId="6F3129ED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C7EF5AA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DA35438" w14:textId="6E5510C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E2E3E7" w14:textId="4E1EB86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4DDC9F" w14:textId="0B95B565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15B97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0.09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FCA452" w14:textId="5FC30D14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38B1C9" w14:textId="77C573B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5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76E95BF" w14:textId="19948173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37-0.975</w:t>
            </w:r>
          </w:p>
        </w:tc>
      </w:tr>
      <w:tr w:rsidR="00CA02FA" w:rsidRPr="00B31EAA" w14:paraId="425BF323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22615B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DFDCE6D" w14:textId="1B693D4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Length of sta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CE51ACA" w14:textId="218D8B1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41A681" w14:textId="5586704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9D64B9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5.53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D3FD56" w14:textId="00A547E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AAC9F9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4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72F8664" w14:textId="6BB6FAC7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8-1.065</w:t>
            </w:r>
          </w:p>
        </w:tc>
      </w:tr>
      <w:tr w:rsidR="00CA02FA" w:rsidRPr="00B31EAA" w14:paraId="05517907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C8B52AA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EF3280" w14:textId="109929E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medical diagnose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71442C" w14:textId="22FA877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2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512680" w14:textId="002CE62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3EC029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18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E7A28D" w14:textId="02B1F8D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7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53A749" w14:textId="6CF5A6E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7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4D1553D" w14:textId="7845B12A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25-1.022</w:t>
            </w:r>
          </w:p>
        </w:tc>
      </w:tr>
      <w:tr w:rsidR="00CA02FA" w:rsidRPr="00B31EAA" w14:paraId="3539EA04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9CAA62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4124DB" w14:textId="2E2733E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nsive care unit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2FA253" w14:textId="56FC2A95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4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732FE9" w14:textId="7CDD75C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01A463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.9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4B2FCE" w14:textId="1DD4AB0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8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75A6BD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90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7675750" w14:textId="02EF2DA0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10-3.999</w:t>
            </w:r>
          </w:p>
        </w:tc>
      </w:tr>
      <w:tr w:rsidR="00CA02FA" w:rsidRPr="00B31EAA" w14:paraId="23CDC653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D37106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A3B74B" w14:textId="6C565CC5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admissions in the previous 1-year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BB6FFF" w14:textId="696EE61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6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C44282" w14:textId="5E7D02B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3849E6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4.48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1EA3C4" w14:textId="1C810CC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7D70F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7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ACFB4A0" w14:textId="086A2267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4-1.110</w:t>
            </w:r>
          </w:p>
        </w:tc>
      </w:tr>
      <w:tr w:rsidR="00CA02FA" w:rsidRPr="00B31EAA" w14:paraId="53D2822A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83E2CFB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504FF4" w14:textId="3A54FAF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Surger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183B60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1.29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AAB5E7" w14:textId="772BE14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0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114B9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8.45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0929C1" w14:textId="602592E4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938A48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7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46EBBEC" w14:textId="7607706B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3-0.413</w:t>
            </w:r>
          </w:p>
        </w:tc>
      </w:tr>
      <w:tr w:rsidR="00CA02FA" w:rsidRPr="00B31EAA" w14:paraId="176C85B9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DD85AE6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0241B00" w14:textId="2DFADB9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Method of admis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FE610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n foot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2C82A1" w14:textId="2592D00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5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9C13BC" w14:textId="0C42BBD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ADF2D2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.84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CF1223" w14:textId="5D9960D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9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F783FC" w14:textId="27118B6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70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F1A1BB" w14:textId="43186EE8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65-1.059</w:t>
            </w:r>
          </w:p>
        </w:tc>
      </w:tr>
      <w:tr w:rsidR="00CA02FA" w:rsidRPr="00B31EAA" w14:paraId="0C9C725F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952C806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7D06266" w14:textId="1912E6F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Drugs per patien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5BC330" w14:textId="77AC3C5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5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5BE3FF" w14:textId="2D60DA8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46AC7E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0.89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233385" w14:textId="2CCD5DE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7C5F0A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5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F5E3655" w14:textId="69B0C1F5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1-1.087</w:t>
            </w:r>
          </w:p>
        </w:tc>
      </w:tr>
      <w:tr w:rsidR="00CA02FA" w:rsidRPr="00B31EAA" w14:paraId="4B4DF325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8DC6094" w14:textId="77777777" w:rsidR="00CA02FA" w:rsidRPr="00B31EAA" w:rsidRDefault="00CA02FA" w:rsidP="0074690E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9720533" w14:textId="2596C39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(</w:t>
            </w:r>
            <w:r w:rsidRPr="00473AA3">
              <w:rPr>
                <w:rFonts w:ascii="Times New Roman" w:eastAsia="宋体" w:hAnsi="Times New Roman" w:cs="Times New Roman"/>
                <w:szCs w:val="21"/>
              </w:rPr>
              <w:t>Constant</w:t>
            </w: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3E63E5" w14:textId="7BFA828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5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8B3763" w14:textId="546E7A9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8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D899B9" w14:textId="016D993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086F8C" w14:textId="0F1B7E6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51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AC1365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57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87469AE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A02FA" w:rsidRPr="00B31EAA" w14:paraId="2FCF74DD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0875BFD7" w14:textId="6417336E" w:rsidR="00CA02FA" w:rsidRPr="00B31EAA" w:rsidRDefault="00CA02FA" w:rsidP="0074690E">
            <w:pPr>
              <w:autoSpaceDE w:val="0"/>
              <w:autoSpaceDN w:val="0"/>
              <w:adjustRightInd w:val="0"/>
              <w:spacing w:line="320" w:lineRule="atLeast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ep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84D5613" w14:textId="652C097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(Female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EBEEDE" w14:textId="4E21A66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9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379DEE" w14:textId="7630EDD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1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B280CA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.51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DB4396" w14:textId="3B8597C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6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BCD43F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34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B0A315E" w14:textId="1E6DB696" w:rsidR="00CA02FA" w:rsidRPr="00CA02F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0.987-1.820</w:t>
            </w:r>
          </w:p>
        </w:tc>
      </w:tr>
      <w:tr w:rsidR="00CA02FA" w:rsidRPr="00B31EAA" w14:paraId="3072BB20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4C309C4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5A88FC" w14:textId="42076F2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45EAC9" w14:textId="23213A1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4D068D" w14:textId="49A5BC2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01077F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1.18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C54B6C" w14:textId="3E7F7A5A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EB3BF0" w14:textId="671E600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95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6468958" w14:textId="7202518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0.937-0.974</w:t>
            </w:r>
          </w:p>
        </w:tc>
      </w:tr>
      <w:tr w:rsidR="00CA02FA" w:rsidRPr="00B31EAA" w14:paraId="48D217FE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C81816F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F4F4BC0" w14:textId="3B18767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Length of sta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19E915" w14:textId="4CBD469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0F866B" w14:textId="1448D87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A4B52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4.59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5A7082" w14:textId="7E668815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9AEB98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4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35C07FA" w14:textId="5DFDF13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1.027-1.062</w:t>
            </w:r>
          </w:p>
        </w:tc>
      </w:tr>
      <w:tr w:rsidR="00CA02FA" w:rsidRPr="00B31EAA" w14:paraId="2135A792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EEF3F1E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B55458D" w14:textId="5CA15EA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nsive care units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5A2265" w14:textId="0F95D0C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4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E62D05" w14:textId="01781E0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59F8BA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2.93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399BEC" w14:textId="54E20855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8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1F9975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91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C72B0D9" w14:textId="721AE680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.911-4.006</w:t>
            </w:r>
          </w:p>
        </w:tc>
      </w:tr>
      <w:tr w:rsidR="00CA02FA" w:rsidRPr="00B31EAA" w14:paraId="1A3D856C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26A52B3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3F35B84" w14:textId="013F0C9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admissions in the previous 1-year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0AC387" w14:textId="3901A7F9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6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FBCD16" w14:textId="6E25BE4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F7A3EE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3.81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22A3AE" w14:textId="3D3C7F0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EE0B8C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6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B4F4E9A" w14:textId="0D09A674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1.032-1.107</w:t>
            </w:r>
          </w:p>
        </w:tc>
      </w:tr>
      <w:tr w:rsidR="00CA02FA" w:rsidRPr="00B31EAA" w14:paraId="45D759B0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534488A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1CFBAD7" w14:textId="50E0612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Surger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3F8261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1.25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798687" w14:textId="31C859B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0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2AB7DE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7.30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779C65" w14:textId="24F3EF9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B78C36" w14:textId="135817A3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8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AF89670" w14:textId="46435D9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0.191-0.427</w:t>
            </w:r>
          </w:p>
        </w:tc>
      </w:tr>
      <w:tr w:rsidR="00CA02FA" w:rsidRPr="00B31EAA" w14:paraId="5C328225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1987C1E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1DE7A2C" w14:textId="4A58FB9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Method of admis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FE610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n foot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01936B" w14:textId="5EFE8BB8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39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815AE0" w14:textId="6642F546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2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87F62E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3.70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009707" w14:textId="0B28528F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5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AE8C09" w14:textId="358F892E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7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475DF6A" w14:textId="216B806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5A2130">
              <w:rPr>
                <w:rFonts w:ascii="Times New Roman" w:eastAsia="宋体" w:hAnsi="Times New Roman" w:cs="Times New Roman"/>
                <w:szCs w:val="21"/>
              </w:rPr>
              <w:t>.449-1.007</w:t>
            </w:r>
          </w:p>
        </w:tc>
      </w:tr>
      <w:tr w:rsidR="00CA02FA" w:rsidRPr="00B31EAA" w14:paraId="10734682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8B79EFC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75ADF58" w14:textId="6BE2EA3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Drugs per patien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371CD7" w14:textId="23FE5C8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4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5A5732" w14:textId="703060BC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CFF300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9.78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4115A8" w14:textId="195FCC2B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E8C2A0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04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A7186C1" w14:textId="342A52AD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A2130">
              <w:rPr>
                <w:rFonts w:ascii="Times New Roman" w:eastAsia="宋体" w:hAnsi="Times New Roman" w:cs="Times New Roman"/>
                <w:szCs w:val="21"/>
              </w:rPr>
              <w:t>1.018-1.080</w:t>
            </w:r>
          </w:p>
        </w:tc>
      </w:tr>
      <w:tr w:rsidR="00CA02FA" w:rsidRPr="00B31EAA" w14:paraId="6751BAA6" w14:textId="77777777" w:rsidTr="0074690E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164AAB7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DF5FEE0" w14:textId="6438789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(</w:t>
            </w:r>
            <w:r w:rsidRPr="00473AA3">
              <w:rPr>
                <w:rFonts w:ascii="Times New Roman" w:eastAsia="宋体" w:hAnsi="Times New Roman" w:cs="Times New Roman"/>
                <w:szCs w:val="21"/>
              </w:rPr>
              <w:t>Constant</w:t>
            </w: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13FD3C1" w14:textId="0536D7B8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4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8AB8108" w14:textId="4A99B16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68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681FBA8" w14:textId="649BDDD2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4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FA4F2B4" w14:textId="5E8E6FB1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</w:t>
            </w: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.51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5FFE4CA" w14:textId="77777777" w:rsidR="00CA02FA" w:rsidRPr="00B31EAA" w:rsidRDefault="00CA02FA" w:rsidP="00CA02F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31EAA">
              <w:rPr>
                <w:rFonts w:ascii="Times New Roman" w:eastAsia="MingLiU" w:hAnsi="Times New Roman" w:cs="Times New Roman"/>
                <w:kern w:val="0"/>
                <w:szCs w:val="21"/>
              </w:rPr>
              <w:t>1.55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778C2A9" w14:textId="77777777" w:rsidR="00CA02FA" w:rsidRPr="00B31EAA" w:rsidRDefault="00CA02FA" w:rsidP="00CA02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322721D8" w14:textId="77777777" w:rsidR="00454458" w:rsidRPr="003C6934" w:rsidRDefault="00454458"/>
    <w:sectPr w:rsidR="00454458" w:rsidRPr="003C6934" w:rsidSect="00CA02FA">
      <w:pgSz w:w="11906" w:h="16838" w:code="9"/>
      <w:pgMar w:top="1418" w:right="1106" w:bottom="1418" w:left="1106" w:header="851" w:footer="992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29BAC" w14:textId="77777777" w:rsidR="00F9799E" w:rsidRDefault="00F9799E" w:rsidP="00EB098D">
      <w:r>
        <w:separator/>
      </w:r>
    </w:p>
  </w:endnote>
  <w:endnote w:type="continuationSeparator" w:id="0">
    <w:p w14:paraId="72C9BDA2" w14:textId="77777777" w:rsidR="00F9799E" w:rsidRDefault="00F9799E" w:rsidP="00EB0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920C8" w14:textId="77777777" w:rsidR="00F9799E" w:rsidRDefault="00F9799E" w:rsidP="00EB098D">
      <w:r>
        <w:separator/>
      </w:r>
    </w:p>
  </w:footnote>
  <w:footnote w:type="continuationSeparator" w:id="0">
    <w:p w14:paraId="613799FB" w14:textId="77777777" w:rsidR="00F9799E" w:rsidRDefault="00F9799E" w:rsidP="00EB0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B7"/>
    <w:rsid w:val="00022D9D"/>
    <w:rsid w:val="0013178B"/>
    <w:rsid w:val="001547E1"/>
    <w:rsid w:val="003C6934"/>
    <w:rsid w:val="00454458"/>
    <w:rsid w:val="004914B7"/>
    <w:rsid w:val="0074690E"/>
    <w:rsid w:val="0086409C"/>
    <w:rsid w:val="009A1DD9"/>
    <w:rsid w:val="00B66719"/>
    <w:rsid w:val="00CA02FA"/>
    <w:rsid w:val="00EB098D"/>
    <w:rsid w:val="00F9799E"/>
    <w:rsid w:val="00FE6101"/>
    <w:rsid w:val="00FF0A41"/>
    <w:rsid w:val="00FF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84C16"/>
  <w15:chartTrackingRefBased/>
  <w15:docId w15:val="{F70DC607-337A-407B-A1DA-8DEFFBA45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织 胡</dc:creator>
  <cp:keywords/>
  <dc:description/>
  <cp:lastModifiedBy>巧织 胡</cp:lastModifiedBy>
  <cp:revision>4</cp:revision>
  <dcterms:created xsi:type="dcterms:W3CDTF">2020-02-10T01:57:00Z</dcterms:created>
  <dcterms:modified xsi:type="dcterms:W3CDTF">2020-02-13T02:51:00Z</dcterms:modified>
</cp:coreProperties>
</file>